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257" w:rsidRDefault="00947257">
      <w:bookmarkStart w:id="0" w:name="_GoBack"/>
      <w:bookmarkEnd w:id="0"/>
    </w:p>
    <w:p w:rsidR="00F9663D" w:rsidRDefault="00F9663D" w:rsidP="00F9663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</w:t>
      </w:r>
      <w:r w:rsidRPr="00B2423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list of categories of respiratory disease by its frequency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5758"/>
        <w:gridCol w:w="1715"/>
        <w:gridCol w:w="717"/>
      </w:tblGrid>
      <w:tr w:rsidR="00F9663D" w:rsidTr="008A6469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D-6</w:t>
            </w:r>
          </w:p>
        </w:tc>
        <w:tc>
          <w:tcPr>
            <w:tcW w:w="5758" w:type="dxa"/>
            <w:tcBorders>
              <w:top w:val="single" w:sz="4" w:space="0" w:color="auto"/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scripti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# of Diagnosi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Share</w:t>
            </w:r>
          </w:p>
        </w:tc>
      </w:tr>
      <w:tr w:rsidR="00F9663D" w:rsidTr="008A6469">
        <w:tc>
          <w:tcPr>
            <w:tcW w:w="1165" w:type="dxa"/>
            <w:tcBorders>
              <w:top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00 –  J06</w:t>
            </w:r>
          </w:p>
        </w:tc>
        <w:tc>
          <w:tcPr>
            <w:tcW w:w="5758" w:type="dxa"/>
            <w:tcBorders>
              <w:top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Acute upper respiratory infections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296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23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47.4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20 – J22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Other acute lower respiratory infections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34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539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21.53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30 – J39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Other diseases of upper respiratory tract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17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592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8.82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40 – J47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Chronic lower respiratory diseases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8.66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09 – J18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color w:val="333333"/>
                <w:sz w:val="22"/>
                <w:szCs w:val="22"/>
                <w:shd w:val="clear" w:color="auto" w:fill="FFFFFF"/>
              </w:rPr>
              <w:t>Influenza and pneumonia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222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2.28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06–R09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ymptoms involving the </w:t>
            </w:r>
            <w:r w:rsidRPr="00D11195">
              <w:rPr>
                <w:rFonts w:ascii="Times New Roman" w:hAnsi="Times New Roman"/>
                <w:sz w:val="22"/>
                <w:szCs w:val="22"/>
              </w:rPr>
              <w:t>respiratory systems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2B7C04">
              <w:rPr>
                <w:rFonts w:ascii="Times New Roman" w:hAnsi="Times New Roman"/>
                <w:sz w:val="22"/>
                <w:szCs w:val="22"/>
              </w:rPr>
              <w:t>774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.08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95 – J99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color w:val="333333"/>
                <w:sz w:val="22"/>
                <w:szCs w:val="22"/>
                <w:shd w:val="clear" w:color="auto" w:fill="FFFFFF"/>
              </w:rPr>
              <w:t>Other diseases of the respiratory system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584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90 – J94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Other diseases of pleura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490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80 – J84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 xml:space="preserve">Other respiratory diseases principally affecting the </w:t>
            </w:r>
            <w:proofErr w:type="spellStart"/>
            <w:r w:rsidRPr="002B7C04">
              <w:rPr>
                <w:rFonts w:ascii="Times New Roman" w:hAnsi="Times New Roman"/>
                <w:sz w:val="22"/>
                <w:szCs w:val="22"/>
              </w:rPr>
              <w:t>interstitium</w:t>
            </w:r>
            <w:proofErr w:type="spellEnd"/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82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F9663D" w:rsidTr="008A6469">
        <w:tc>
          <w:tcPr>
            <w:tcW w:w="1165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85 – J86</w:t>
            </w:r>
          </w:p>
        </w:tc>
        <w:tc>
          <w:tcPr>
            <w:tcW w:w="5758" w:type="dxa"/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7C04">
              <w:rPr>
                <w:rFonts w:ascii="Times New Roman" w:hAnsi="Times New Roman"/>
                <w:sz w:val="22"/>
                <w:szCs w:val="22"/>
              </w:rPr>
              <w:t>Suppurative</w:t>
            </w:r>
            <w:proofErr w:type="spellEnd"/>
            <w:r w:rsidRPr="002B7C04">
              <w:rPr>
                <w:rFonts w:ascii="Times New Roman" w:hAnsi="Times New Roman"/>
                <w:sz w:val="22"/>
                <w:szCs w:val="22"/>
              </w:rPr>
              <w:t xml:space="preserve"> and necrotic conditions of lower respiratory tract</w:t>
            </w:r>
          </w:p>
        </w:tc>
        <w:tc>
          <w:tcPr>
            <w:tcW w:w="1715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717" w:type="dxa"/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F9663D" w:rsidTr="008A6469">
        <w:tc>
          <w:tcPr>
            <w:tcW w:w="1165" w:type="dxa"/>
            <w:tcBorders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60 – J70</w:t>
            </w:r>
          </w:p>
        </w:tc>
        <w:tc>
          <w:tcPr>
            <w:tcW w:w="5758" w:type="dxa"/>
            <w:tcBorders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color w:val="333333"/>
                <w:sz w:val="22"/>
                <w:szCs w:val="22"/>
                <w:shd w:val="clear" w:color="auto" w:fill="FFFFFF"/>
              </w:rPr>
              <w:t>Lung diseases due to external agents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F9663D" w:rsidRPr="002B7C04" w:rsidRDefault="00F9663D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2B7C04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</w:tbl>
    <w:p w:rsidR="00F9663D" w:rsidRDefault="00F9663D" w:rsidP="00F9663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9663D" w:rsidRDefault="00F9663D" w:rsidP="00F9663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9663D" w:rsidRDefault="00F9663D"/>
    <w:p w:rsidR="00F9663D" w:rsidRDefault="00F9663D"/>
    <w:sectPr w:rsidR="00F9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63D"/>
    <w:rsid w:val="00543F6E"/>
    <w:rsid w:val="00947257"/>
    <w:rsid w:val="00F9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EA71"/>
  <w15:chartTrackingRefBased/>
  <w15:docId w15:val="{96017974-85E4-444B-A6D0-56473470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663D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seung Jun</dc:creator>
  <cp:keywords/>
  <dc:description/>
  <cp:lastModifiedBy>Tackseung Jun</cp:lastModifiedBy>
  <cp:revision>1</cp:revision>
  <dcterms:created xsi:type="dcterms:W3CDTF">2019-08-02T14:50:00Z</dcterms:created>
  <dcterms:modified xsi:type="dcterms:W3CDTF">2019-08-02T14:51:00Z</dcterms:modified>
</cp:coreProperties>
</file>